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AFE" w:rsidRDefault="00C9042A" w:rsidP="00CA2AFE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 xml:space="preserve">S10 </w:t>
      </w:r>
      <w:r w:rsidR="00CA2AFE">
        <w:rPr>
          <w:rFonts w:cstheme="minorHAnsi"/>
          <w:b/>
        </w:rPr>
        <w:t>Table</w:t>
      </w:r>
      <w:bookmarkStart w:id="0" w:name="_GoBack"/>
      <w:bookmarkEnd w:id="0"/>
      <w:r w:rsidR="00CA2AFE">
        <w:rPr>
          <w:rFonts w:cstheme="minorHAnsi"/>
          <w:b/>
        </w:rPr>
        <w:t>. Model outcomes: sensitivity analysis SL3 assuming that the annual cost of 2</w:t>
      </w:r>
      <w:r w:rsidR="00CA2AFE" w:rsidRPr="00B11A2C">
        <w:rPr>
          <w:rFonts w:cstheme="minorHAnsi"/>
          <w:b/>
          <w:vertAlign w:val="superscript"/>
        </w:rPr>
        <w:t>nd</w:t>
      </w:r>
      <w:r w:rsidR="00CA2AFE">
        <w:rPr>
          <w:rFonts w:cstheme="minorHAnsi"/>
          <w:b/>
        </w:rPr>
        <w:t>-line ART is US$350.</w:t>
      </w:r>
    </w:p>
    <w:p w:rsidR="00CA2AFE" w:rsidRDefault="00CA2AFE" w:rsidP="00CA2AFE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CA2AFE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CA2AFE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CA2AFE" w:rsidRPr="00B11A2C" w:rsidRDefault="00CA2AFE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CA2AFE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8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6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7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4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2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1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63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1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17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22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75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31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03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26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67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69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35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94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23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49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CA2AFE" w:rsidRPr="00B11A2C" w:rsidRDefault="00CA2AFE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54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99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587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877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646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72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761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00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564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013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490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181</w:t>
            </w:r>
          </w:p>
        </w:tc>
      </w:tr>
      <w:tr w:rsidR="00CA2AFE" w:rsidRPr="00B11A2C" w:rsidTr="00F877CD">
        <w:tc>
          <w:tcPr>
            <w:tcW w:w="2471" w:type="dxa"/>
          </w:tcPr>
          <w:p w:rsidR="00CA2AFE" w:rsidRPr="00B11A2C" w:rsidRDefault="00CA2AFE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54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89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5403</w:t>
            </w:r>
          </w:p>
        </w:tc>
        <w:tc>
          <w:tcPr>
            <w:tcW w:w="971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CA2AFE" w:rsidRPr="00DA1DFC" w:rsidRDefault="00CA2AFE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CA2AFE" w:rsidRDefault="00CA2AFE" w:rsidP="00CA2AFE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</w:t>
      </w:r>
    </w:p>
    <w:p w:rsidR="00172DF8" w:rsidRDefault="00CA2AFE" w:rsidP="00CA2AFE">
      <w:r>
        <w:rPr>
          <w:rFonts w:cstheme="minorHAnsi"/>
          <w:sz w:val="18"/>
          <w:szCs w:val="18"/>
        </w:rPr>
        <w:t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</w:t>
      </w:r>
    </w:p>
    <w:sectPr w:rsidR="00172DF8" w:rsidSect="00CA2A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CA2AFE"/>
    <w:rsid w:val="00172DF8"/>
    <w:rsid w:val="00550C87"/>
    <w:rsid w:val="00594B8A"/>
    <w:rsid w:val="00C9042A"/>
    <w:rsid w:val="00CA2AFE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A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AF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4:01:00Z</dcterms:created>
  <dcterms:modified xsi:type="dcterms:W3CDTF">2015-02-09T15:18:00Z</dcterms:modified>
</cp:coreProperties>
</file>